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2. </w:t>
      </w:r>
      <w:r>
        <w:rPr>
          <w:rFonts w:cs="Times New Roman" w:ascii="Times New Roman" w:hAnsi="Times New Roman"/>
          <w:b/>
          <w:i/>
        </w:rPr>
        <w:t>Streptococcus suis</w:t>
      </w:r>
      <w:r>
        <w:rPr>
          <w:rFonts w:cs="Times New Roman" w:ascii="Times New Roman" w:hAnsi="Times New Roman"/>
          <w:b/>
        </w:rPr>
        <w:t xml:space="preserve"> orphan CDSs in the </w:t>
      </w:r>
      <w:r>
        <w:rPr>
          <w:rFonts w:cs="Times New Roman" w:ascii="Times New Roman" w:hAnsi="Times New Roman"/>
          <w:b/>
          <w:szCs w:val="24"/>
        </w:rPr>
        <w:t xml:space="preserve">genome of </w:t>
      </w:r>
      <w:r>
        <w:rPr>
          <w:rFonts w:cs="Times New Roman" w:ascii="Times New Roman" w:hAnsi="Times New Roman"/>
          <w:b/>
          <w:i/>
        </w:rPr>
        <w:t>S. suis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szCs w:val="24"/>
        </w:rPr>
        <w:t>strain P1/7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7330"/>
      </w:tblGrid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D</w:t>
            </w:r>
          </w:p>
        </w:tc>
        <w:tc>
          <w:tcPr>
            <w:tcW w:w="733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oduct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035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036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039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040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AX amino terminal protease family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041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043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044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C transporter ATP-binding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051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pos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052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053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pos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055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059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068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competence-specific global transcription modulator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084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086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08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phosphoribosylaminoimidazole carboxylase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111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integrase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11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121A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phosphoribosylaminoimidazole carboxylase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121B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served hypothetical protein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145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152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endopeptid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171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surface-anchored protein (pseudogene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186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surface-anchored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195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agatose-6-phosphate kin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196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hH-GPD superfamily base excision DNA repair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19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201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surface-anchored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202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exported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206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ucosamine-6-phosphate isomer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20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pper-transporting P-type ATPase CopA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207A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bable thiol peroxidase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224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P-binding enzym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233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252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253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surface-anchored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254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surface-anchored protein (pseudogene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254A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posase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256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tegrase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28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296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29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ranscription regulation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302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ranscription regulation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304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lip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30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32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deoxyguanosinetriphosphate triphosphohydrol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333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339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etyltransferase (GNAT) family (pseudogene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350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served 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355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ntR family regulatory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363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365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served hypothetical protein (pseudogene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413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414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valine-tRNA ligase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416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AD/DEAH box family helic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423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424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signal peptidase I 2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425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accessory pilus subunit (pseudogene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428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rt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429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posase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449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450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signal peptidase I 3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451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454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served hypothetical protein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459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469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488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ranspos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496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anchored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503A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ransposase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505A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ransposase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511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etR family regulatory proteins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520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rhamnosyl transfer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522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523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525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tative glycosyltransfer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52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528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529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530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-acylneuraminate cytidylyltransferase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539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posase (pseudogene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541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ranspos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542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pos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543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ransposase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545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ransposase (pseudogene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549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ransposase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550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ransposase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551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ransposase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552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yrosine recombinase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554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-alanine--D-alanine ligase (pseudogene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556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562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ransposase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563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DP-galactopyranose mut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56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ranspos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571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served 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572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plasmid addiction system, toxin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573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ulti antimicrobial extrusion (MATE) family transporter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58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ycosyl hydrolase family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592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exported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593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exported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594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exported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595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exported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612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ransposase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630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 (pseudogene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632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634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635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640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II restriction-modification system, modification enzyme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642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II restriction-modification system, restriction enzym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643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ransposase (pseudogene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669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684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phosphat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689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uridine phosphoryl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692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C transporter ATP-binding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696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phage holin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712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poisomerase IV subunit B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715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716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723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729A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served hypothetical protein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756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posase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774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776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77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784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78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788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798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lipo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799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800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801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lipo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802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restriction enzym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803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restriction enzyme modulator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822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unicamycin resistance protein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826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osphoglucomutase/phosphomannomutase family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836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lipo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83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844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loacid dehalogenase-like hydrol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859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f-lik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865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served 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880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vrABC system protein B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881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888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889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900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902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903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DNA-binding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904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integrase (pseudogene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906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90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928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served hypothetical protein (pseudogene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946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exported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94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ranspos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961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served hypothetical protein (pseudogene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966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ranspos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96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ranspos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970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971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served 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0994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served 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026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served 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045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049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060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065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pos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069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073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075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080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081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094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exported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115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glycosyl transfer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125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128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surface-anchored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140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152A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ransposase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152B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ransposase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176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18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C transporter ATP-biding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188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C transporter ATP-biding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19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served 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20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lipo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232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loacid dehalogenase-like hydrol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233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C transporter ATP-binding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243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244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245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24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ranspos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250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posase (pseudogene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271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 restriction-modification system S protein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27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280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282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etyltransferase (GNAT) family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285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286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28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exported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29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303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lipo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324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ranspos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37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378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379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382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388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399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404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423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ranspos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424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426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RNA binding protein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43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450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IS200-like transposase (pseudogene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455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ranspos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45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ranspos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474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um opacity factor (pseudogene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476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surface-anchored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47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479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oligopeptid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508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532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533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552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553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554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555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556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55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exported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559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hiamine biosynthesis lipo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562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yridine nucleotide-disulphide oxidoreductase family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563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heptaprenyl diphosphate synthas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564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572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served 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591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served 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612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616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exported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633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640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lipo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658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ransposase (pseudogene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66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 ribosomal protein S15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68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served 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689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 (pseudogene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693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S ribosomal protein L13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69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698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700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706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ranspos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724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served hypothetical protein (pseudogene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725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ugar phosphotransferase system (PTS), IIBC component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726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served 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730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731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734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served hypothetical protein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745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mA family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769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788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dical SAM superfamily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790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800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811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yoxalase/bleomycin resistance protein/dioxygenase superfamily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816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jor Facilitator Superfamily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833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83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849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surface-anchored amylopullulan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850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cI family regulatory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854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amid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868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871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872A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AX amino terminal protease family protein (fragment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875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876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888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accessory pilus subunit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889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accessory pilus subunit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890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892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89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served 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901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nucleotid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904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ranspos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905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911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choline binding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913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926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ycosyl transfer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927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beta-glucosid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928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membrane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929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beta-glucosid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932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lcineurin-like phosphoesterase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933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fumarate reductase flavoprotein subunit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936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U1946</w:t>
            </w:r>
          </w:p>
        </w:tc>
        <w:tc>
          <w:tcPr>
            <w:tcW w:w="7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served hypothetical prote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2T15:12:00Z</dcterms:created>
  <dc:creator>Sanger Institute</dc:creator>
  <dc:description/>
  <cp:keywords/>
  <dc:language>en-US</dc:language>
  <cp:lastModifiedBy>Sanger Institute</cp:lastModifiedBy>
  <dcterms:modified xsi:type="dcterms:W3CDTF">2009-03-24T21:22:00Z</dcterms:modified>
  <cp:revision>7</cp:revision>
  <dc:subject/>
  <dc:title>Table S2</dc:title>
</cp:coreProperties>
</file>